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62295" w14:textId="77777777" w:rsidR="00631AA0" w:rsidRPr="0050618E" w:rsidRDefault="00631AA0" w:rsidP="00631AA0">
      <w:pPr>
        <w:tabs>
          <w:tab w:val="left" w:pos="5745"/>
        </w:tabs>
        <w:rPr>
          <w:rFonts w:ascii="Calibri" w:hAnsi="Calibri" w:cs="Calibri"/>
          <w:lang w:val="en-GB"/>
        </w:rPr>
      </w:pPr>
      <w:r w:rsidRPr="0050618E">
        <w:rPr>
          <w:rFonts w:ascii="Calibri" w:hAnsi="Calibri" w:cs="Calibri"/>
          <w:b/>
          <w:bCs/>
          <w:lang w:val="en-GB"/>
        </w:rPr>
        <w:t xml:space="preserve">Supplementary 1. </w:t>
      </w:r>
      <w:r w:rsidRPr="0050618E">
        <w:rPr>
          <w:rFonts w:ascii="Calibri" w:hAnsi="Calibri" w:cs="Calibri"/>
          <w:lang w:val="en-GB"/>
        </w:rPr>
        <w:t>MI process and session modules by stage of engagement</w:t>
      </w:r>
    </w:p>
    <w:p w14:paraId="0E697DA2" w14:textId="77777777" w:rsidR="00631AA0" w:rsidRDefault="00631AA0" w:rsidP="00631AA0">
      <w:pPr>
        <w:rPr>
          <w:rFonts w:ascii="Calibri" w:hAnsi="Calibri" w:cs="Calibri"/>
          <w:b/>
          <w:bCs/>
          <w:lang w:val="en-GB"/>
        </w:rPr>
      </w:pPr>
    </w:p>
    <w:tbl>
      <w:tblPr>
        <w:tblStyle w:val="TableGrid"/>
        <w:tblW w:w="12325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607"/>
        <w:gridCol w:w="2217"/>
        <w:gridCol w:w="2965"/>
        <w:gridCol w:w="1916"/>
        <w:gridCol w:w="4168"/>
      </w:tblGrid>
      <w:tr w:rsidR="00631AA0" w:rsidRPr="00E506A3" w14:paraId="28CF288A" w14:textId="77777777" w:rsidTr="00631AA0">
        <w:tc>
          <w:tcPr>
            <w:tcW w:w="452" w:type="dxa"/>
          </w:tcPr>
          <w:p w14:paraId="0005589E" w14:textId="77777777" w:rsidR="00631AA0" w:rsidRPr="00E506A3" w:rsidRDefault="00631AA0" w:rsidP="00E56EB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682551AE" w14:textId="77777777" w:rsidR="00631AA0" w:rsidRPr="00E506A3" w:rsidRDefault="00631AA0" w:rsidP="00E56EB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</w:tcBorders>
          </w:tcPr>
          <w:p w14:paraId="7ABB6776" w14:textId="77777777" w:rsidR="00631AA0" w:rsidRPr="00DE4870" w:rsidRDefault="00631AA0" w:rsidP="00E56EB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E4870">
              <w:rPr>
                <w:b/>
                <w:bCs/>
                <w:sz w:val="18"/>
                <w:szCs w:val="18"/>
                <w:lang w:val="en-GB"/>
              </w:rPr>
              <w:t>Assessment test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027D0D1C" w14:textId="77777777" w:rsidR="00631AA0" w:rsidRPr="00DE4870" w:rsidRDefault="00631AA0" w:rsidP="00E56EB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E4870">
              <w:rPr>
                <w:b/>
                <w:bCs/>
                <w:sz w:val="18"/>
                <w:szCs w:val="18"/>
                <w:lang w:val="en-GB"/>
              </w:rPr>
              <w:t>Passing criteria</w:t>
            </w:r>
          </w:p>
        </w:tc>
        <w:tc>
          <w:tcPr>
            <w:tcW w:w="1916" w:type="dxa"/>
            <w:tcBorders>
              <w:top w:val="single" w:sz="4" w:space="0" w:color="auto"/>
              <w:right w:val="single" w:sz="4" w:space="0" w:color="auto"/>
            </w:tcBorders>
          </w:tcPr>
          <w:p w14:paraId="126CACBD" w14:textId="77777777" w:rsidR="00631AA0" w:rsidRPr="00DE4870" w:rsidRDefault="00631AA0" w:rsidP="00E56EB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E4870">
              <w:rPr>
                <w:b/>
                <w:bCs/>
                <w:sz w:val="18"/>
                <w:szCs w:val="18"/>
                <w:lang w:val="en-GB"/>
              </w:rPr>
              <w:t>Module to select</w:t>
            </w:r>
          </w:p>
        </w:tc>
        <w:tc>
          <w:tcPr>
            <w:tcW w:w="4168" w:type="dxa"/>
            <w:vMerge w:val="restart"/>
            <w:tcBorders>
              <w:left w:val="single" w:sz="4" w:space="0" w:color="auto"/>
            </w:tcBorders>
          </w:tcPr>
          <w:p w14:paraId="6E2B7FAA" w14:textId="77777777" w:rsidR="00631AA0" w:rsidRDefault="00631AA0" w:rsidP="00E56EBD">
            <w:pPr>
              <w:tabs>
                <w:tab w:val="left" w:pos="873"/>
                <w:tab w:val="left" w:pos="1053"/>
                <w:tab w:val="left" w:pos="5745"/>
              </w:tabs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ist of modules</w:t>
            </w:r>
          </w:p>
          <w:p w14:paraId="15CD85A9" w14:textId="77777777" w:rsidR="00631AA0" w:rsidRPr="00E506A3" w:rsidRDefault="00631AA0" w:rsidP="00E56EBD">
            <w:pPr>
              <w:tabs>
                <w:tab w:val="left" w:pos="873"/>
                <w:tab w:val="left" w:pos="1053"/>
                <w:tab w:val="left" w:pos="5745"/>
              </w:tabs>
              <w:spacing w:line="276" w:lineRule="auto"/>
              <w:rPr>
                <w:rFonts w:ascii="Arial" w:hAnsi="Arial" w:cs="Arial"/>
                <w:sz w:val="8"/>
                <w:szCs w:val="8"/>
                <w:u w:val="single"/>
                <w:lang w:val="en-GB"/>
              </w:rPr>
            </w:pPr>
          </w:p>
          <w:p w14:paraId="088D6343" w14:textId="77777777" w:rsidR="00631AA0" w:rsidRPr="0050618E" w:rsidRDefault="00631AA0" w:rsidP="00E56EBD">
            <w:pPr>
              <w:tabs>
                <w:tab w:val="left" w:pos="873"/>
                <w:tab w:val="left" w:pos="105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Pre-contemplation, Contemplation, or Preparation</w:t>
            </w:r>
          </w:p>
          <w:p w14:paraId="3325C407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1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Stages of change</w:t>
            </w:r>
          </w:p>
          <w:p w14:paraId="4ADE0D58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2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Awareness of HIV risk and treatment</w:t>
            </w:r>
          </w:p>
          <w:p w14:paraId="43B2C9C7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3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Awareness of psychological impact of</w:t>
            </w:r>
          </w:p>
          <w:p w14:paraId="3CF3A4D8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HIV infection</w:t>
            </w:r>
          </w:p>
          <w:p w14:paraId="6A07CC3B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4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Harm reduction and drug use</w:t>
            </w:r>
          </w:p>
          <w:p w14:paraId="4832E480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5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Building hope</w:t>
            </w:r>
          </w:p>
          <w:p w14:paraId="6374E002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6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Expressing fear</w:t>
            </w:r>
          </w:p>
          <w:p w14:paraId="15C2A0F1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7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Personal values</w:t>
            </w:r>
          </w:p>
          <w:p w14:paraId="66A50CD3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8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Pros and cons of ART</w:t>
            </w:r>
          </w:p>
          <w:p w14:paraId="64E9DB3C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9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Social relations</w:t>
            </w:r>
          </w:p>
          <w:p w14:paraId="7A8C6BCD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10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Individual roles in society</w:t>
            </w:r>
          </w:p>
          <w:p w14:paraId="7810A3F6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11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 Self-Confidence and Temptation</w:t>
            </w:r>
          </w:p>
          <w:p w14:paraId="316F0463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12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Problem-solving skills</w:t>
            </w:r>
          </w:p>
          <w:p w14:paraId="0B0812B9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ind w:left="968" w:hanging="96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13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 Set Final Goal and Preparation to Change</w:t>
            </w:r>
          </w:p>
          <w:p w14:paraId="4FC304FE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14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Evaluation of MI sessions</w:t>
            </w:r>
          </w:p>
          <w:p w14:paraId="07A3708C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4217065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Action or Maintenance</w:t>
            </w:r>
          </w:p>
          <w:p w14:paraId="31E19BBF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15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 xml:space="preserve">Stages of change in 'Action' and 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'Maintenance'</w:t>
            </w:r>
          </w:p>
          <w:p w14:paraId="3720CC0C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16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Identifying triggers of non-adherence</w:t>
            </w:r>
          </w:p>
          <w:p w14:paraId="0040C427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17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Making an action plan</w:t>
            </w:r>
          </w:p>
          <w:p w14:paraId="4FB1ACD6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18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Reconnection to care following treat-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proofErr w:type="spellStart"/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ent</w:t>
            </w:r>
            <w:proofErr w:type="spellEnd"/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 xml:space="preserve"> interruptions</w:t>
            </w:r>
          </w:p>
          <w:p w14:paraId="6E406F13" w14:textId="77777777" w:rsidR="00631AA0" w:rsidRPr="0050618E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19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Social support</w:t>
            </w:r>
          </w:p>
          <w:p w14:paraId="38F21241" w14:textId="77777777" w:rsidR="00631AA0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>Module 20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:</w:t>
            </w: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ab/>
              <w:t>Identifying needs and resources</w:t>
            </w:r>
          </w:p>
          <w:p w14:paraId="39B32640" w14:textId="77777777" w:rsidR="00631AA0" w:rsidRPr="00E506A3" w:rsidRDefault="00631AA0" w:rsidP="00E56EBD">
            <w:pPr>
              <w:tabs>
                <w:tab w:val="left" w:pos="873"/>
                <w:tab w:val="left" w:pos="963"/>
                <w:tab w:val="left" w:pos="5745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 xml:space="preserve">Module 21 </w:t>
            </w:r>
            <w:proofErr w:type="gramStart"/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 xml:space="preserve">  :</w:t>
            </w:r>
            <w:proofErr w:type="gramEnd"/>
            <w:r w:rsidRPr="0050618E">
              <w:rPr>
                <w:rFonts w:ascii="Arial" w:hAnsi="Arial" w:cs="Arial"/>
                <w:sz w:val="16"/>
                <w:szCs w:val="16"/>
                <w:lang w:val="en-GB"/>
              </w:rPr>
              <w:t xml:space="preserve"> Review and termination</w:t>
            </w:r>
          </w:p>
        </w:tc>
      </w:tr>
      <w:tr w:rsidR="00631AA0" w:rsidRPr="00E506A3" w14:paraId="207A2171" w14:textId="77777777" w:rsidTr="00631AA0">
        <w:tc>
          <w:tcPr>
            <w:tcW w:w="452" w:type="dxa"/>
          </w:tcPr>
          <w:p w14:paraId="2E52EDF5" w14:textId="77777777" w:rsidR="00631AA0" w:rsidRPr="00E506A3" w:rsidRDefault="00631AA0" w:rsidP="00E56EB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3E7F8FD8" w14:textId="77777777" w:rsidR="00631AA0" w:rsidRPr="00E506A3" w:rsidRDefault="00631AA0" w:rsidP="00E56EB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  <w:tcBorders>
              <w:left w:val="single" w:sz="4" w:space="0" w:color="auto"/>
            </w:tcBorders>
          </w:tcPr>
          <w:p w14:paraId="3EBE2204" w14:textId="77777777" w:rsidR="00631AA0" w:rsidRPr="00DE4870" w:rsidRDefault="00631AA0" w:rsidP="00E56EBD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65" w:type="dxa"/>
          </w:tcPr>
          <w:p w14:paraId="1F2BD769" w14:textId="77777777" w:rsidR="00631AA0" w:rsidRPr="00DE4870" w:rsidRDefault="00631AA0" w:rsidP="00E56EBD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16" w:type="dxa"/>
            <w:tcBorders>
              <w:right w:val="single" w:sz="4" w:space="0" w:color="auto"/>
            </w:tcBorders>
          </w:tcPr>
          <w:p w14:paraId="6FF39675" w14:textId="77777777" w:rsidR="00631AA0" w:rsidRPr="00DE4870" w:rsidRDefault="00631AA0" w:rsidP="00E56EB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E4870">
              <w:rPr>
                <w:b/>
                <w:bCs/>
                <w:sz w:val="18"/>
                <w:szCs w:val="18"/>
                <w:lang w:val="en-GB"/>
              </w:rPr>
              <w:t>if criteria not</w:t>
            </w:r>
          </w:p>
        </w:tc>
        <w:tc>
          <w:tcPr>
            <w:tcW w:w="4168" w:type="dxa"/>
            <w:vMerge/>
            <w:tcBorders>
              <w:left w:val="single" w:sz="4" w:space="0" w:color="auto"/>
            </w:tcBorders>
          </w:tcPr>
          <w:p w14:paraId="6EDFF2FF" w14:textId="77777777" w:rsidR="00631AA0" w:rsidRDefault="00631AA0" w:rsidP="00E56EB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31AA0" w:rsidRPr="00E506A3" w14:paraId="62295F94" w14:textId="77777777" w:rsidTr="00631AA0">
        <w:tc>
          <w:tcPr>
            <w:tcW w:w="452" w:type="dxa"/>
            <w:tcBorders>
              <w:bottom w:val="single" w:sz="4" w:space="0" w:color="auto"/>
            </w:tcBorders>
          </w:tcPr>
          <w:p w14:paraId="0861A8D2" w14:textId="77777777" w:rsidR="00631AA0" w:rsidRPr="00E506A3" w:rsidRDefault="00631AA0" w:rsidP="00E56EB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</w:tcPr>
          <w:p w14:paraId="25963FAE" w14:textId="77777777" w:rsidR="00631AA0" w:rsidRPr="00E506A3" w:rsidRDefault="00631AA0" w:rsidP="00E56EB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  <w:tcBorders>
              <w:left w:val="single" w:sz="4" w:space="0" w:color="auto"/>
              <w:bottom w:val="single" w:sz="4" w:space="0" w:color="auto"/>
            </w:tcBorders>
          </w:tcPr>
          <w:p w14:paraId="1015C351" w14:textId="77777777" w:rsidR="00631AA0" w:rsidRPr="00DE4870" w:rsidRDefault="00631AA0" w:rsidP="00E56EBD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2DF2AA62" w14:textId="77777777" w:rsidR="00631AA0" w:rsidRPr="00DE4870" w:rsidRDefault="00631AA0" w:rsidP="00E56EBD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16" w:type="dxa"/>
            <w:tcBorders>
              <w:bottom w:val="single" w:sz="4" w:space="0" w:color="auto"/>
              <w:right w:val="single" w:sz="4" w:space="0" w:color="auto"/>
            </w:tcBorders>
          </w:tcPr>
          <w:p w14:paraId="517F2EAB" w14:textId="77777777" w:rsidR="00631AA0" w:rsidRPr="00DE4870" w:rsidRDefault="00631AA0" w:rsidP="00E56EB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E4870">
              <w:rPr>
                <w:b/>
                <w:bCs/>
                <w:sz w:val="18"/>
                <w:szCs w:val="18"/>
                <w:lang w:val="en-GB"/>
              </w:rPr>
              <w:t>met</w:t>
            </w:r>
          </w:p>
        </w:tc>
        <w:tc>
          <w:tcPr>
            <w:tcW w:w="4168" w:type="dxa"/>
            <w:vMerge/>
            <w:tcBorders>
              <w:left w:val="single" w:sz="4" w:space="0" w:color="auto"/>
            </w:tcBorders>
          </w:tcPr>
          <w:p w14:paraId="172E3163" w14:textId="77777777" w:rsidR="00631AA0" w:rsidRDefault="00631AA0" w:rsidP="00E56EB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31AA0" w:rsidRPr="00E506A3" w14:paraId="3FF98C4B" w14:textId="77777777" w:rsidTr="00631AA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32"/>
        </w:trPr>
        <w:tc>
          <w:tcPr>
            <w:tcW w:w="4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extDirection w:val="btLr"/>
          </w:tcPr>
          <w:p w14:paraId="6844AEF1" w14:textId="77777777" w:rsidR="00631AA0" w:rsidRPr="00DE4870" w:rsidRDefault="00631AA0" w:rsidP="00E56EBD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DE4870">
              <w:rPr>
                <w:b/>
                <w:bCs/>
                <w:sz w:val="18"/>
                <w:szCs w:val="18"/>
                <w:lang w:val="en-GB"/>
              </w:rPr>
              <w:t>Stage of MI engagement</w:t>
            </w:r>
          </w:p>
        </w:tc>
        <w:tc>
          <w:tcPr>
            <w:tcW w:w="60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DF84F42" w14:textId="77777777" w:rsidR="00631AA0" w:rsidRPr="00DE4870" w:rsidRDefault="00631AA0" w:rsidP="00E56EBD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Preliminary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056C8C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a) DASS inventory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21FAF8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All subtests scored 'no problem'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A5DA35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Modules 9-10</w:t>
            </w:r>
          </w:p>
        </w:tc>
        <w:tc>
          <w:tcPr>
            <w:tcW w:w="41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B0DC1F" w14:textId="77777777" w:rsidR="00631AA0" w:rsidRDefault="00631AA0" w:rsidP="00E56EBD">
            <w:pPr>
              <w:rPr>
                <w:sz w:val="20"/>
                <w:szCs w:val="20"/>
                <w:lang w:val="en-GB"/>
              </w:rPr>
            </w:pPr>
          </w:p>
        </w:tc>
      </w:tr>
      <w:tr w:rsidR="00631AA0" w:rsidRPr="00E506A3" w14:paraId="297B826F" w14:textId="77777777" w:rsidTr="00631AA0">
        <w:trPr>
          <w:cantSplit/>
          <w:trHeight w:val="620"/>
        </w:trPr>
        <w:tc>
          <w:tcPr>
            <w:tcW w:w="452" w:type="dxa"/>
            <w:vMerge/>
            <w:tcBorders>
              <w:left w:val="single" w:sz="4" w:space="0" w:color="auto"/>
            </w:tcBorders>
            <w:textDirection w:val="btLr"/>
          </w:tcPr>
          <w:p w14:paraId="6387FCF9" w14:textId="77777777" w:rsidR="00631AA0" w:rsidRPr="00DE4870" w:rsidRDefault="00631AA0" w:rsidP="00E56EBD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7300D397" w14:textId="77777777" w:rsidR="00631AA0" w:rsidRPr="00DE4870" w:rsidRDefault="00631AA0" w:rsidP="00E56EBD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C240B8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b) SSNQ</w:t>
            </w:r>
          </w:p>
        </w:tc>
        <w:tc>
          <w:tcPr>
            <w:tcW w:w="2965" w:type="dxa"/>
            <w:shd w:val="clear" w:color="auto" w:fill="F2F2F2" w:themeFill="background1" w:themeFillShade="F2"/>
            <w:vAlign w:val="center"/>
          </w:tcPr>
          <w:p w14:paraId="143985DF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u w:val="single"/>
                <w:lang w:val="en-GB"/>
              </w:rPr>
              <w:t>&gt;</w:t>
            </w:r>
            <w:r w:rsidRPr="00DE4870">
              <w:rPr>
                <w:sz w:val="18"/>
                <w:szCs w:val="18"/>
                <w:lang w:val="en-GB"/>
              </w:rPr>
              <w:t>1 social contact in &gt;4 domains of social support</w:t>
            </w:r>
          </w:p>
        </w:tc>
        <w:tc>
          <w:tcPr>
            <w:tcW w:w="19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D18A3C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Modules 9-10</w:t>
            </w:r>
          </w:p>
        </w:tc>
        <w:tc>
          <w:tcPr>
            <w:tcW w:w="4168" w:type="dxa"/>
            <w:vMerge/>
            <w:tcBorders>
              <w:left w:val="single" w:sz="4" w:space="0" w:color="auto"/>
            </w:tcBorders>
          </w:tcPr>
          <w:p w14:paraId="6AB128EA" w14:textId="77777777" w:rsidR="00631AA0" w:rsidRDefault="00631AA0" w:rsidP="00E56EBD">
            <w:pPr>
              <w:rPr>
                <w:sz w:val="20"/>
                <w:szCs w:val="20"/>
                <w:lang w:val="en-GB"/>
              </w:rPr>
            </w:pPr>
          </w:p>
        </w:tc>
      </w:tr>
      <w:tr w:rsidR="00631AA0" w:rsidRPr="00E506A3" w14:paraId="78423E75" w14:textId="77777777" w:rsidTr="00631AA0">
        <w:trPr>
          <w:cantSplit/>
          <w:trHeight w:val="527"/>
        </w:trPr>
        <w:tc>
          <w:tcPr>
            <w:tcW w:w="452" w:type="dxa"/>
            <w:vMerge/>
            <w:tcBorders>
              <w:left w:val="single" w:sz="4" w:space="0" w:color="auto"/>
            </w:tcBorders>
            <w:textDirection w:val="btLr"/>
          </w:tcPr>
          <w:p w14:paraId="0247A59C" w14:textId="77777777" w:rsidR="00631AA0" w:rsidRPr="00DE4870" w:rsidRDefault="00631AA0" w:rsidP="00E56EBD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11A8F784" w14:textId="77777777" w:rsidR="00631AA0" w:rsidRPr="00DE4870" w:rsidRDefault="00631AA0" w:rsidP="00E56EBD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2C2C05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c) HIV/ART knowledge</w:t>
            </w:r>
          </w:p>
        </w:tc>
        <w:tc>
          <w:tcPr>
            <w:tcW w:w="2965" w:type="dxa"/>
            <w:shd w:val="clear" w:color="auto" w:fill="F2F2F2" w:themeFill="background1" w:themeFillShade="F2"/>
            <w:vAlign w:val="center"/>
          </w:tcPr>
          <w:p w14:paraId="2BA1749D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Total score &gt;12</w:t>
            </w:r>
          </w:p>
        </w:tc>
        <w:tc>
          <w:tcPr>
            <w:tcW w:w="19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0378BC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Module 2</w:t>
            </w:r>
          </w:p>
        </w:tc>
        <w:tc>
          <w:tcPr>
            <w:tcW w:w="4168" w:type="dxa"/>
            <w:vMerge/>
            <w:tcBorders>
              <w:left w:val="single" w:sz="4" w:space="0" w:color="auto"/>
            </w:tcBorders>
          </w:tcPr>
          <w:p w14:paraId="5C3BABFF" w14:textId="77777777" w:rsidR="00631AA0" w:rsidRDefault="00631AA0" w:rsidP="00E56EBD">
            <w:pPr>
              <w:rPr>
                <w:sz w:val="20"/>
                <w:szCs w:val="20"/>
                <w:lang w:val="en-GB"/>
              </w:rPr>
            </w:pPr>
          </w:p>
        </w:tc>
      </w:tr>
      <w:tr w:rsidR="00631AA0" w:rsidRPr="00E506A3" w14:paraId="48B698CA" w14:textId="77777777" w:rsidTr="00631AA0">
        <w:trPr>
          <w:cantSplit/>
          <w:trHeight w:val="70"/>
        </w:trPr>
        <w:tc>
          <w:tcPr>
            <w:tcW w:w="452" w:type="dxa"/>
            <w:vMerge/>
            <w:tcBorders>
              <w:left w:val="single" w:sz="4" w:space="0" w:color="auto"/>
            </w:tcBorders>
            <w:textDirection w:val="btLr"/>
          </w:tcPr>
          <w:p w14:paraId="20631321" w14:textId="77777777" w:rsidR="00631AA0" w:rsidRPr="00DE4870" w:rsidRDefault="00631AA0" w:rsidP="00E56EBD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right w:val="single" w:sz="4" w:space="0" w:color="auto"/>
            </w:tcBorders>
            <w:textDirection w:val="btLr"/>
          </w:tcPr>
          <w:p w14:paraId="13E19FF3" w14:textId="77777777" w:rsidR="00631AA0" w:rsidRPr="00DE4870" w:rsidRDefault="00631AA0" w:rsidP="00E56EBD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182" w:type="dxa"/>
            <w:gridSpan w:val="2"/>
            <w:tcBorders>
              <w:left w:val="single" w:sz="4" w:space="0" w:color="auto"/>
            </w:tcBorders>
            <w:vAlign w:val="center"/>
          </w:tcPr>
          <w:p w14:paraId="51C1E147" w14:textId="77777777" w:rsidR="00631AA0" w:rsidRPr="00DE4870" w:rsidRDefault="00631AA0" w:rsidP="00E56EBD">
            <w:pPr>
              <w:rPr>
                <w:i/>
                <w:iCs/>
                <w:sz w:val="18"/>
                <w:szCs w:val="18"/>
                <w:lang w:val="en-GB"/>
              </w:rPr>
            </w:pPr>
            <w:r w:rsidRPr="00DE4870">
              <w:rPr>
                <w:i/>
                <w:iCs/>
                <w:sz w:val="18"/>
                <w:szCs w:val="18"/>
                <w:lang w:val="en-GB"/>
              </w:rPr>
              <w:t>Graduate to Evaluation of Barriers if a, b, and c passed</w:t>
            </w:r>
          </w:p>
        </w:tc>
        <w:tc>
          <w:tcPr>
            <w:tcW w:w="1916" w:type="dxa"/>
            <w:tcBorders>
              <w:right w:val="single" w:sz="4" w:space="0" w:color="auto"/>
            </w:tcBorders>
            <w:vAlign w:val="center"/>
          </w:tcPr>
          <w:p w14:paraId="15EC3CE2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8" w:type="dxa"/>
            <w:vMerge/>
            <w:tcBorders>
              <w:left w:val="single" w:sz="4" w:space="0" w:color="auto"/>
            </w:tcBorders>
          </w:tcPr>
          <w:p w14:paraId="22E866A5" w14:textId="77777777" w:rsidR="00631AA0" w:rsidRPr="00E506A3" w:rsidRDefault="00631AA0" w:rsidP="00E56EBD">
            <w:pPr>
              <w:rPr>
                <w:sz w:val="20"/>
                <w:szCs w:val="20"/>
                <w:lang w:val="en-GB"/>
              </w:rPr>
            </w:pPr>
          </w:p>
        </w:tc>
      </w:tr>
      <w:tr w:rsidR="00631AA0" w:rsidRPr="00E506A3" w14:paraId="697F1C0A" w14:textId="77777777" w:rsidTr="00631AA0">
        <w:trPr>
          <w:cantSplit/>
          <w:trHeight w:val="504"/>
        </w:trPr>
        <w:tc>
          <w:tcPr>
            <w:tcW w:w="452" w:type="dxa"/>
            <w:vMerge/>
            <w:tcBorders>
              <w:left w:val="single" w:sz="4" w:space="0" w:color="auto"/>
            </w:tcBorders>
            <w:textDirection w:val="btLr"/>
          </w:tcPr>
          <w:p w14:paraId="201056D9" w14:textId="77777777" w:rsidR="00631AA0" w:rsidRPr="00DE4870" w:rsidRDefault="00631AA0" w:rsidP="00E56EBD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DE09807" w14:textId="77777777" w:rsidR="00631AA0" w:rsidRPr="00DE4870" w:rsidRDefault="00631AA0" w:rsidP="00E56EBD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Evaluation of Barriers</w:t>
            </w:r>
          </w:p>
        </w:tc>
        <w:tc>
          <w:tcPr>
            <w:tcW w:w="22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350C2D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a) Self-report adherence</w:t>
            </w:r>
          </w:p>
        </w:tc>
        <w:tc>
          <w:tcPr>
            <w:tcW w:w="2965" w:type="dxa"/>
            <w:shd w:val="clear" w:color="auto" w:fill="F2F2F2" w:themeFill="background1" w:themeFillShade="F2"/>
            <w:vAlign w:val="center"/>
          </w:tcPr>
          <w:p w14:paraId="3A20E6B3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 xml:space="preserve">Missed a </w:t>
            </w:r>
            <w:r w:rsidRPr="00DE4870">
              <w:rPr>
                <w:sz w:val="18"/>
                <w:szCs w:val="18"/>
                <w:u w:val="single"/>
                <w:lang w:val="en-GB"/>
              </w:rPr>
              <w:t>&lt;</w:t>
            </w:r>
            <w:r w:rsidRPr="00DE4870">
              <w:rPr>
                <w:sz w:val="18"/>
                <w:szCs w:val="18"/>
                <w:lang w:val="en-GB"/>
              </w:rPr>
              <w:t>1 dose in past 30 days</w:t>
            </w:r>
          </w:p>
        </w:tc>
        <w:tc>
          <w:tcPr>
            <w:tcW w:w="19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3F3E64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Modules 3-5</w:t>
            </w:r>
          </w:p>
        </w:tc>
        <w:tc>
          <w:tcPr>
            <w:tcW w:w="4168" w:type="dxa"/>
            <w:vMerge/>
            <w:tcBorders>
              <w:left w:val="single" w:sz="4" w:space="0" w:color="auto"/>
            </w:tcBorders>
          </w:tcPr>
          <w:p w14:paraId="6449423D" w14:textId="77777777" w:rsidR="00631AA0" w:rsidRDefault="00631AA0" w:rsidP="00E56EBD">
            <w:pPr>
              <w:rPr>
                <w:sz w:val="20"/>
                <w:szCs w:val="20"/>
                <w:lang w:val="en-GB"/>
              </w:rPr>
            </w:pPr>
          </w:p>
        </w:tc>
      </w:tr>
      <w:tr w:rsidR="00631AA0" w:rsidRPr="00E506A3" w14:paraId="38566D6B" w14:textId="77777777" w:rsidTr="00631AA0">
        <w:trPr>
          <w:cantSplit/>
          <w:trHeight w:val="693"/>
        </w:trPr>
        <w:tc>
          <w:tcPr>
            <w:tcW w:w="452" w:type="dxa"/>
            <w:vMerge/>
            <w:tcBorders>
              <w:left w:val="single" w:sz="4" w:space="0" w:color="auto"/>
            </w:tcBorders>
            <w:textDirection w:val="btLr"/>
          </w:tcPr>
          <w:p w14:paraId="4C638B77" w14:textId="77777777" w:rsidR="00631AA0" w:rsidRPr="00DE4870" w:rsidRDefault="00631AA0" w:rsidP="00E56EBD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1EA3A49" w14:textId="77777777" w:rsidR="00631AA0" w:rsidRPr="00DE4870" w:rsidRDefault="00631AA0" w:rsidP="00E56EBD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CAC522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b) HIV</w:t>
            </w:r>
            <w:r>
              <w:rPr>
                <w:sz w:val="18"/>
                <w:szCs w:val="18"/>
                <w:lang w:val="en-GB"/>
              </w:rPr>
              <w:t>-</w:t>
            </w:r>
            <w:r w:rsidRPr="00DE4870">
              <w:rPr>
                <w:sz w:val="18"/>
                <w:szCs w:val="18"/>
                <w:lang w:val="en-GB"/>
              </w:rPr>
              <w:t>ASES</w:t>
            </w:r>
          </w:p>
        </w:tc>
        <w:tc>
          <w:tcPr>
            <w:tcW w:w="2965" w:type="dxa"/>
            <w:shd w:val="clear" w:color="auto" w:fill="F2F2F2" w:themeFill="background1" w:themeFillShade="F2"/>
            <w:vAlign w:val="center"/>
          </w:tcPr>
          <w:p w14:paraId="4AF96F2F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Average score &gt;5</w:t>
            </w:r>
          </w:p>
        </w:tc>
        <w:tc>
          <w:tcPr>
            <w:tcW w:w="19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2B4300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Modules 5, 7-8</w:t>
            </w:r>
          </w:p>
        </w:tc>
        <w:tc>
          <w:tcPr>
            <w:tcW w:w="4168" w:type="dxa"/>
            <w:vMerge/>
            <w:tcBorders>
              <w:left w:val="single" w:sz="4" w:space="0" w:color="auto"/>
            </w:tcBorders>
          </w:tcPr>
          <w:p w14:paraId="3CB64A8A" w14:textId="77777777" w:rsidR="00631AA0" w:rsidRDefault="00631AA0" w:rsidP="00E56EBD">
            <w:pPr>
              <w:rPr>
                <w:sz w:val="20"/>
                <w:szCs w:val="20"/>
                <w:lang w:val="en-GB"/>
              </w:rPr>
            </w:pPr>
          </w:p>
        </w:tc>
      </w:tr>
      <w:tr w:rsidR="00631AA0" w:rsidRPr="00E506A3" w14:paraId="7A7538AA" w14:textId="77777777" w:rsidTr="00631AA0">
        <w:trPr>
          <w:cantSplit/>
          <w:trHeight w:val="278"/>
        </w:trPr>
        <w:tc>
          <w:tcPr>
            <w:tcW w:w="452" w:type="dxa"/>
            <w:vMerge/>
            <w:tcBorders>
              <w:left w:val="single" w:sz="4" w:space="0" w:color="auto"/>
            </w:tcBorders>
            <w:textDirection w:val="btLr"/>
          </w:tcPr>
          <w:p w14:paraId="66B0812E" w14:textId="77777777" w:rsidR="00631AA0" w:rsidRPr="00DE4870" w:rsidRDefault="00631AA0" w:rsidP="00E56EBD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right w:val="single" w:sz="4" w:space="0" w:color="auto"/>
            </w:tcBorders>
            <w:textDirection w:val="btLr"/>
          </w:tcPr>
          <w:p w14:paraId="1C589D5A" w14:textId="77777777" w:rsidR="00631AA0" w:rsidRPr="00DE4870" w:rsidRDefault="00631AA0" w:rsidP="00E56EBD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182" w:type="dxa"/>
            <w:gridSpan w:val="2"/>
            <w:tcBorders>
              <w:left w:val="single" w:sz="4" w:space="0" w:color="auto"/>
            </w:tcBorders>
            <w:vAlign w:val="center"/>
          </w:tcPr>
          <w:p w14:paraId="0E993ECB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i/>
                <w:iCs/>
                <w:sz w:val="18"/>
                <w:szCs w:val="18"/>
                <w:lang w:val="en-GB"/>
              </w:rPr>
              <w:t>Graduate to Maintaining Adherence if a and b passed</w:t>
            </w:r>
          </w:p>
        </w:tc>
        <w:tc>
          <w:tcPr>
            <w:tcW w:w="1916" w:type="dxa"/>
            <w:tcBorders>
              <w:right w:val="single" w:sz="4" w:space="0" w:color="auto"/>
            </w:tcBorders>
            <w:vAlign w:val="center"/>
          </w:tcPr>
          <w:p w14:paraId="280AB4F5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8" w:type="dxa"/>
            <w:vMerge/>
            <w:tcBorders>
              <w:left w:val="single" w:sz="4" w:space="0" w:color="auto"/>
            </w:tcBorders>
          </w:tcPr>
          <w:p w14:paraId="3DCCF239" w14:textId="77777777" w:rsidR="00631AA0" w:rsidRPr="00E506A3" w:rsidRDefault="00631AA0" w:rsidP="00E56EBD">
            <w:pPr>
              <w:rPr>
                <w:sz w:val="20"/>
                <w:szCs w:val="20"/>
                <w:lang w:val="en-GB"/>
              </w:rPr>
            </w:pPr>
          </w:p>
        </w:tc>
      </w:tr>
      <w:tr w:rsidR="00631AA0" w:rsidRPr="00E506A3" w14:paraId="4458F287" w14:textId="77777777" w:rsidTr="00631AA0">
        <w:trPr>
          <w:cantSplit/>
          <w:trHeight w:val="626"/>
        </w:trPr>
        <w:tc>
          <w:tcPr>
            <w:tcW w:w="452" w:type="dxa"/>
            <w:vMerge/>
            <w:tcBorders>
              <w:left w:val="single" w:sz="4" w:space="0" w:color="auto"/>
            </w:tcBorders>
            <w:textDirection w:val="btLr"/>
          </w:tcPr>
          <w:p w14:paraId="7E0BC84A" w14:textId="77777777" w:rsidR="00631AA0" w:rsidRPr="00DE4870" w:rsidRDefault="00631AA0" w:rsidP="00E56EBD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50FCCE0" w14:textId="77777777" w:rsidR="00631AA0" w:rsidRPr="00DE4870" w:rsidRDefault="00631AA0" w:rsidP="00E56EBD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Maintaining Adherence</w:t>
            </w:r>
          </w:p>
        </w:tc>
        <w:tc>
          <w:tcPr>
            <w:tcW w:w="22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3368F1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a) Self-report adherence</w:t>
            </w:r>
          </w:p>
        </w:tc>
        <w:tc>
          <w:tcPr>
            <w:tcW w:w="2965" w:type="dxa"/>
            <w:shd w:val="clear" w:color="auto" w:fill="F2F2F2" w:themeFill="background1" w:themeFillShade="F2"/>
            <w:vAlign w:val="center"/>
          </w:tcPr>
          <w:p w14:paraId="514DCEE6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 xml:space="preserve">Missed a </w:t>
            </w:r>
            <w:r w:rsidRPr="00DE4870">
              <w:rPr>
                <w:sz w:val="18"/>
                <w:szCs w:val="18"/>
                <w:u w:val="single"/>
                <w:lang w:val="en-GB"/>
              </w:rPr>
              <w:t>&lt;</w:t>
            </w:r>
            <w:r w:rsidRPr="00DE4870">
              <w:rPr>
                <w:sz w:val="18"/>
                <w:szCs w:val="18"/>
                <w:lang w:val="en-GB"/>
              </w:rPr>
              <w:t>1 dose in past 30 days</w:t>
            </w:r>
          </w:p>
        </w:tc>
        <w:tc>
          <w:tcPr>
            <w:tcW w:w="19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07363B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Modules 12, 15</w:t>
            </w:r>
          </w:p>
        </w:tc>
        <w:tc>
          <w:tcPr>
            <w:tcW w:w="4168" w:type="dxa"/>
            <w:vMerge/>
            <w:tcBorders>
              <w:left w:val="single" w:sz="4" w:space="0" w:color="auto"/>
            </w:tcBorders>
          </w:tcPr>
          <w:p w14:paraId="7CB845C1" w14:textId="77777777" w:rsidR="00631AA0" w:rsidRPr="00E506A3" w:rsidRDefault="00631AA0" w:rsidP="00E56EBD">
            <w:pPr>
              <w:rPr>
                <w:sz w:val="20"/>
                <w:szCs w:val="20"/>
                <w:lang w:val="en-GB"/>
              </w:rPr>
            </w:pPr>
          </w:p>
        </w:tc>
      </w:tr>
      <w:tr w:rsidR="00631AA0" w:rsidRPr="00E506A3" w14:paraId="4F2F4F26" w14:textId="77777777" w:rsidTr="00631AA0">
        <w:trPr>
          <w:cantSplit/>
          <w:trHeight w:val="440"/>
        </w:trPr>
        <w:tc>
          <w:tcPr>
            <w:tcW w:w="452" w:type="dxa"/>
            <w:vMerge/>
            <w:tcBorders>
              <w:left w:val="single" w:sz="4" w:space="0" w:color="auto"/>
            </w:tcBorders>
            <w:textDirection w:val="btLr"/>
          </w:tcPr>
          <w:p w14:paraId="235CF0CC" w14:textId="77777777" w:rsidR="00631AA0" w:rsidRPr="00DE4870" w:rsidRDefault="00631AA0" w:rsidP="00E56EBD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3F8E8E16" w14:textId="77777777" w:rsidR="00631AA0" w:rsidRPr="00DE4870" w:rsidRDefault="00631AA0" w:rsidP="00E56EBD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EDC2E0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b) HIV</w:t>
            </w:r>
            <w:r>
              <w:rPr>
                <w:sz w:val="18"/>
                <w:szCs w:val="18"/>
                <w:lang w:val="en-GB"/>
              </w:rPr>
              <w:t>-</w:t>
            </w:r>
            <w:r w:rsidRPr="00DE4870">
              <w:rPr>
                <w:sz w:val="18"/>
                <w:szCs w:val="18"/>
                <w:lang w:val="en-GB"/>
              </w:rPr>
              <w:t>ASES</w:t>
            </w:r>
          </w:p>
        </w:tc>
        <w:tc>
          <w:tcPr>
            <w:tcW w:w="2965" w:type="dxa"/>
            <w:shd w:val="clear" w:color="auto" w:fill="F2F2F2" w:themeFill="background1" w:themeFillShade="F2"/>
            <w:vAlign w:val="center"/>
          </w:tcPr>
          <w:p w14:paraId="6E59DFE4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Average score &gt;5</w:t>
            </w:r>
          </w:p>
        </w:tc>
        <w:tc>
          <w:tcPr>
            <w:tcW w:w="19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EF29D7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Modules, 11, 13</w:t>
            </w:r>
          </w:p>
        </w:tc>
        <w:tc>
          <w:tcPr>
            <w:tcW w:w="4168" w:type="dxa"/>
            <w:vMerge/>
            <w:tcBorders>
              <w:left w:val="single" w:sz="4" w:space="0" w:color="auto"/>
            </w:tcBorders>
          </w:tcPr>
          <w:p w14:paraId="5A24C1E5" w14:textId="77777777" w:rsidR="00631AA0" w:rsidRPr="00E506A3" w:rsidRDefault="00631AA0" w:rsidP="00E56EBD">
            <w:pPr>
              <w:rPr>
                <w:sz w:val="20"/>
                <w:szCs w:val="20"/>
                <w:lang w:val="en-GB"/>
              </w:rPr>
            </w:pPr>
          </w:p>
        </w:tc>
      </w:tr>
      <w:tr w:rsidR="00631AA0" w:rsidRPr="00E506A3" w14:paraId="16DCB9C2" w14:textId="77777777" w:rsidTr="00631AA0">
        <w:trPr>
          <w:cantSplit/>
          <w:trHeight w:val="626"/>
        </w:trPr>
        <w:tc>
          <w:tcPr>
            <w:tcW w:w="452" w:type="dxa"/>
            <w:vMerge/>
            <w:tcBorders>
              <w:left w:val="single" w:sz="4" w:space="0" w:color="auto"/>
            </w:tcBorders>
            <w:textDirection w:val="btLr"/>
          </w:tcPr>
          <w:p w14:paraId="64FC404A" w14:textId="77777777" w:rsidR="00631AA0" w:rsidRPr="00DE4870" w:rsidRDefault="00631AA0" w:rsidP="00E56EBD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3C3B4EC5" w14:textId="77777777" w:rsidR="00631AA0" w:rsidRPr="00DE4870" w:rsidRDefault="00631AA0" w:rsidP="00E56EBD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49A705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c) Pill count</w:t>
            </w:r>
          </w:p>
        </w:tc>
        <w:tc>
          <w:tcPr>
            <w:tcW w:w="2965" w:type="dxa"/>
            <w:shd w:val="clear" w:color="auto" w:fill="F2F2F2" w:themeFill="background1" w:themeFillShade="F2"/>
            <w:vAlign w:val="center"/>
          </w:tcPr>
          <w:p w14:paraId="0699414A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#</w:t>
            </w:r>
            <w:r w:rsidRPr="00DE4870">
              <w:rPr>
                <w:sz w:val="18"/>
                <w:szCs w:val="18"/>
                <w:lang w:val="en-GB"/>
              </w:rPr>
              <w:t xml:space="preserve"> prescribed = </w:t>
            </w:r>
            <w:r>
              <w:rPr>
                <w:i/>
                <w:iCs/>
                <w:sz w:val="18"/>
                <w:szCs w:val="18"/>
                <w:lang w:val="en-GB"/>
              </w:rPr>
              <w:t>#</w:t>
            </w:r>
            <w:r w:rsidRPr="00DE4870">
              <w:rPr>
                <w:sz w:val="18"/>
                <w:szCs w:val="18"/>
                <w:lang w:val="en-GB"/>
              </w:rPr>
              <w:t xml:space="preserve"> consumed</w:t>
            </w:r>
          </w:p>
        </w:tc>
        <w:tc>
          <w:tcPr>
            <w:tcW w:w="19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6A5886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Modules 12, 15</w:t>
            </w:r>
          </w:p>
        </w:tc>
        <w:tc>
          <w:tcPr>
            <w:tcW w:w="4168" w:type="dxa"/>
            <w:vMerge/>
            <w:tcBorders>
              <w:left w:val="single" w:sz="4" w:space="0" w:color="auto"/>
            </w:tcBorders>
          </w:tcPr>
          <w:p w14:paraId="4AD2DFB3" w14:textId="77777777" w:rsidR="00631AA0" w:rsidRPr="00E506A3" w:rsidRDefault="00631AA0" w:rsidP="00E56EBD">
            <w:pPr>
              <w:rPr>
                <w:sz w:val="20"/>
                <w:szCs w:val="20"/>
                <w:lang w:val="en-GB"/>
              </w:rPr>
            </w:pPr>
          </w:p>
        </w:tc>
      </w:tr>
      <w:tr w:rsidR="00631AA0" w:rsidRPr="00E506A3" w14:paraId="734DA950" w14:textId="77777777" w:rsidTr="00631AA0">
        <w:trPr>
          <w:cantSplit/>
          <w:trHeight w:val="153"/>
        </w:trPr>
        <w:tc>
          <w:tcPr>
            <w:tcW w:w="452" w:type="dxa"/>
            <w:vMerge/>
            <w:tcBorders>
              <w:left w:val="single" w:sz="4" w:space="0" w:color="auto"/>
            </w:tcBorders>
            <w:textDirection w:val="btLr"/>
          </w:tcPr>
          <w:p w14:paraId="2CCF1840" w14:textId="77777777" w:rsidR="00631AA0" w:rsidRPr="00DE4870" w:rsidRDefault="00631AA0" w:rsidP="00E56EBD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right w:val="single" w:sz="4" w:space="0" w:color="auto"/>
            </w:tcBorders>
            <w:textDirection w:val="btLr"/>
          </w:tcPr>
          <w:p w14:paraId="1FE221C0" w14:textId="77777777" w:rsidR="00631AA0" w:rsidRPr="00DE4870" w:rsidRDefault="00631AA0" w:rsidP="00E56EBD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182" w:type="dxa"/>
            <w:gridSpan w:val="2"/>
            <w:tcBorders>
              <w:left w:val="single" w:sz="4" w:space="0" w:color="auto"/>
            </w:tcBorders>
            <w:vAlign w:val="center"/>
          </w:tcPr>
          <w:p w14:paraId="413575B4" w14:textId="77777777" w:rsidR="00631AA0" w:rsidRPr="00DE4870" w:rsidRDefault="00631AA0" w:rsidP="00E56EBD">
            <w:pPr>
              <w:rPr>
                <w:i/>
                <w:iCs/>
                <w:sz w:val="18"/>
                <w:szCs w:val="18"/>
                <w:lang w:val="en-GB"/>
              </w:rPr>
            </w:pPr>
            <w:r w:rsidRPr="00DE4870">
              <w:rPr>
                <w:i/>
                <w:iCs/>
                <w:sz w:val="18"/>
                <w:szCs w:val="18"/>
                <w:lang w:val="en-GB"/>
              </w:rPr>
              <w:t>Graduate to Review &amp; Termination if a, b, and c passed AND Modules 14, 16-17 completed</w:t>
            </w:r>
          </w:p>
        </w:tc>
        <w:tc>
          <w:tcPr>
            <w:tcW w:w="1916" w:type="dxa"/>
            <w:tcBorders>
              <w:right w:val="single" w:sz="4" w:space="0" w:color="auto"/>
            </w:tcBorders>
            <w:vAlign w:val="center"/>
          </w:tcPr>
          <w:p w14:paraId="3AF141A6" w14:textId="77777777" w:rsidR="00631AA0" w:rsidRPr="00DE4870" w:rsidRDefault="00631AA0" w:rsidP="00E56EB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8" w:type="dxa"/>
            <w:vMerge/>
            <w:tcBorders>
              <w:left w:val="single" w:sz="4" w:space="0" w:color="auto"/>
            </w:tcBorders>
          </w:tcPr>
          <w:p w14:paraId="54704D2D" w14:textId="77777777" w:rsidR="00631AA0" w:rsidRPr="00E506A3" w:rsidRDefault="00631AA0" w:rsidP="00E56EBD">
            <w:pPr>
              <w:rPr>
                <w:sz w:val="20"/>
                <w:szCs w:val="20"/>
                <w:lang w:val="en-GB"/>
              </w:rPr>
            </w:pPr>
          </w:p>
        </w:tc>
      </w:tr>
      <w:tr w:rsidR="00631AA0" w:rsidRPr="00E506A3" w14:paraId="7266E7AA" w14:textId="77777777" w:rsidTr="00631AA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126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654678" w14:textId="77777777" w:rsidR="00631AA0" w:rsidRPr="00DE4870" w:rsidRDefault="00631AA0" w:rsidP="00E56EBD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194D2C5C" w14:textId="77777777" w:rsidR="00631AA0" w:rsidRPr="00DE4870" w:rsidRDefault="00631AA0" w:rsidP="00E56EBD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Review &amp; termination</w:t>
            </w:r>
          </w:p>
        </w:tc>
        <w:tc>
          <w:tcPr>
            <w:tcW w:w="709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610BB5" w14:textId="07FE9AE6" w:rsidR="00631AA0" w:rsidRPr="00DE4870" w:rsidRDefault="00631AA0" w:rsidP="00631AA0">
            <w:pPr>
              <w:jc w:val="center"/>
              <w:rPr>
                <w:sz w:val="18"/>
                <w:szCs w:val="18"/>
                <w:lang w:val="en-GB"/>
              </w:rPr>
            </w:pPr>
            <w:r w:rsidRPr="00DE4870">
              <w:rPr>
                <w:sz w:val="18"/>
                <w:szCs w:val="18"/>
                <w:lang w:val="en-GB"/>
              </w:rPr>
              <w:t>Modules 18-21</w:t>
            </w:r>
          </w:p>
        </w:tc>
        <w:tc>
          <w:tcPr>
            <w:tcW w:w="41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AC652" w14:textId="77777777" w:rsidR="00631AA0" w:rsidRPr="00E506A3" w:rsidRDefault="00631AA0" w:rsidP="00E56EBD">
            <w:pPr>
              <w:rPr>
                <w:sz w:val="20"/>
                <w:szCs w:val="20"/>
                <w:lang w:val="en-GB"/>
              </w:rPr>
            </w:pPr>
          </w:p>
        </w:tc>
      </w:tr>
      <w:tr w:rsidR="00631AA0" w:rsidRPr="00E506A3" w14:paraId="52DCB597" w14:textId="77777777" w:rsidTr="00E56EBD">
        <w:trPr>
          <w:cantSplit/>
          <w:trHeight w:val="260"/>
        </w:trPr>
        <w:tc>
          <w:tcPr>
            <w:tcW w:w="12325" w:type="dxa"/>
            <w:gridSpan w:val="6"/>
            <w:vAlign w:val="center"/>
          </w:tcPr>
          <w:p w14:paraId="70D26795" w14:textId="77777777" w:rsidR="00631AA0" w:rsidRPr="00E506A3" w:rsidRDefault="00631AA0" w:rsidP="00E56EBD">
            <w:pPr>
              <w:jc w:val="both"/>
              <w:rPr>
                <w:sz w:val="20"/>
                <w:szCs w:val="20"/>
                <w:lang w:val="en-GB"/>
              </w:rPr>
            </w:pPr>
            <w:r w:rsidRPr="0050618E">
              <w:rPr>
                <w:rFonts w:cstheme="minorHAnsi"/>
                <w:sz w:val="18"/>
                <w:szCs w:val="18"/>
                <w:lang w:val="en-GB"/>
              </w:rPr>
              <w:t>ART: Antiretroviral treatment; DASS: Depression Anxiety Stress Scales; HIV</w:t>
            </w: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Pr="0050618E">
              <w:rPr>
                <w:rFonts w:cstheme="minorHAnsi"/>
                <w:sz w:val="18"/>
                <w:szCs w:val="18"/>
                <w:lang w:val="en-GB"/>
              </w:rPr>
              <w:t>ASES: HIV Treatment Adherence Self-Efficacy Scale; MI: Motivational interviewing.</w:t>
            </w:r>
          </w:p>
        </w:tc>
      </w:tr>
      <w:tr w:rsidR="00631AA0" w:rsidRPr="00E506A3" w14:paraId="4814A1B2" w14:textId="77777777" w:rsidTr="00E56EBD">
        <w:trPr>
          <w:cantSplit/>
          <w:trHeight w:val="260"/>
        </w:trPr>
        <w:tc>
          <w:tcPr>
            <w:tcW w:w="12325" w:type="dxa"/>
            <w:gridSpan w:val="6"/>
            <w:vAlign w:val="center"/>
          </w:tcPr>
          <w:p w14:paraId="782F426F" w14:textId="7B117773" w:rsidR="00631AA0" w:rsidRPr="0050618E" w:rsidRDefault="00631AA0" w:rsidP="00E56EBD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0618E">
              <w:rPr>
                <w:rFonts w:cstheme="minorHAnsi"/>
                <w:sz w:val="18"/>
                <w:szCs w:val="18"/>
                <w:lang w:val="en-GB"/>
              </w:rPr>
              <w:t>All clients were assessed at each session using relevant tests for a stage of MI engagement, except for 'Review &amp; Termination' in which clients were expected to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50618E">
              <w:rPr>
                <w:rFonts w:cstheme="minorHAnsi"/>
                <w:sz w:val="18"/>
                <w:szCs w:val="18"/>
                <w:lang w:val="en-GB"/>
              </w:rPr>
              <w:t>complete the corresponding modules. The resulting test scores determined subsequent MI modules to deliver, progression to the next stage of MI engagement,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50618E">
              <w:rPr>
                <w:rFonts w:cstheme="minorHAnsi"/>
                <w:sz w:val="18"/>
                <w:szCs w:val="18"/>
                <w:lang w:val="en-GB"/>
              </w:rPr>
              <w:t xml:space="preserve">or regression to the previous </w:t>
            </w:r>
            <w:r w:rsidR="006E43FC" w:rsidRPr="0050618E">
              <w:rPr>
                <w:rFonts w:cstheme="minorHAnsi"/>
                <w:sz w:val="18"/>
                <w:szCs w:val="18"/>
                <w:lang w:val="en-GB"/>
              </w:rPr>
              <w:t xml:space="preserve">stage as deemed necessary </w:t>
            </w:r>
            <w:r w:rsidR="006E43FC">
              <w:rPr>
                <w:rFonts w:cstheme="minorHAnsi"/>
                <w:sz w:val="18"/>
                <w:szCs w:val="18"/>
                <w:lang w:val="en-GB"/>
              </w:rPr>
              <w:t xml:space="preserve">by </w:t>
            </w:r>
            <w:r w:rsidR="006E43FC" w:rsidRPr="0050618E">
              <w:rPr>
                <w:rFonts w:cstheme="minorHAnsi"/>
                <w:sz w:val="18"/>
                <w:szCs w:val="18"/>
                <w:lang w:val="en-GB"/>
              </w:rPr>
              <w:t>the providers</w:t>
            </w:r>
            <w:r w:rsidRPr="0050618E">
              <w:rPr>
                <w:rFonts w:cstheme="minorHAnsi"/>
                <w:sz w:val="18"/>
                <w:szCs w:val="18"/>
                <w:lang w:val="en-GB"/>
              </w:rPr>
              <w:t>. All participants received Module 1 on the stages of change in MI in the first session.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50618E">
              <w:rPr>
                <w:rFonts w:cstheme="minorHAnsi"/>
                <w:sz w:val="18"/>
                <w:szCs w:val="18"/>
                <w:lang w:val="en-GB"/>
              </w:rPr>
              <w:t xml:space="preserve">The panel on the right lists </w:t>
            </w:r>
            <w:r w:rsidR="004C4FC2">
              <w:rPr>
                <w:rFonts w:cstheme="minorHAnsi"/>
                <w:sz w:val="18"/>
                <w:szCs w:val="18"/>
                <w:lang w:val="en-GB"/>
              </w:rPr>
              <w:t xml:space="preserve">the </w:t>
            </w:r>
            <w:r w:rsidRPr="0050618E">
              <w:rPr>
                <w:rFonts w:cstheme="minorHAnsi"/>
                <w:sz w:val="18"/>
                <w:szCs w:val="18"/>
                <w:lang w:val="en-GB"/>
              </w:rPr>
              <w:t>MI modules used in the pilot.</w:t>
            </w:r>
          </w:p>
        </w:tc>
      </w:tr>
    </w:tbl>
    <w:p w14:paraId="359F58F8" w14:textId="5EE1C82E" w:rsidR="000650B5" w:rsidRPr="00631AA0" w:rsidRDefault="000650B5" w:rsidP="00631AA0"/>
    <w:sectPr w:rsidR="000650B5" w:rsidRPr="00631AA0" w:rsidSect="00CC6E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7416BE"/>
    <w:multiLevelType w:val="hybridMultilevel"/>
    <w:tmpl w:val="3ADA4D20"/>
    <w:lvl w:ilvl="0" w:tplc="E4E4C09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0388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E0F"/>
    <w:rsid w:val="000022ED"/>
    <w:rsid w:val="00004D35"/>
    <w:rsid w:val="00014681"/>
    <w:rsid w:val="00044830"/>
    <w:rsid w:val="000533DA"/>
    <w:rsid w:val="000650B5"/>
    <w:rsid w:val="000852D3"/>
    <w:rsid w:val="000B2C87"/>
    <w:rsid w:val="000E666C"/>
    <w:rsid w:val="00100137"/>
    <w:rsid w:val="00104531"/>
    <w:rsid w:val="00111F17"/>
    <w:rsid w:val="0011750E"/>
    <w:rsid w:val="00121FF5"/>
    <w:rsid w:val="001254CB"/>
    <w:rsid w:val="00191718"/>
    <w:rsid w:val="0019360B"/>
    <w:rsid w:val="001A1C03"/>
    <w:rsid w:val="001A3173"/>
    <w:rsid w:val="001B325B"/>
    <w:rsid w:val="001C6667"/>
    <w:rsid w:val="001E01CB"/>
    <w:rsid w:val="001E546A"/>
    <w:rsid w:val="001F25C6"/>
    <w:rsid w:val="0024519F"/>
    <w:rsid w:val="002A5355"/>
    <w:rsid w:val="002A5C0D"/>
    <w:rsid w:val="002F1CD4"/>
    <w:rsid w:val="003A0E38"/>
    <w:rsid w:val="003C34E4"/>
    <w:rsid w:val="003F2A9C"/>
    <w:rsid w:val="0040180D"/>
    <w:rsid w:val="004051D2"/>
    <w:rsid w:val="00406096"/>
    <w:rsid w:val="004432EB"/>
    <w:rsid w:val="00450243"/>
    <w:rsid w:val="00472178"/>
    <w:rsid w:val="004749CE"/>
    <w:rsid w:val="004C4FC2"/>
    <w:rsid w:val="004E33F1"/>
    <w:rsid w:val="00510179"/>
    <w:rsid w:val="00594149"/>
    <w:rsid w:val="005C0947"/>
    <w:rsid w:val="005C5539"/>
    <w:rsid w:val="0062411B"/>
    <w:rsid w:val="00631AA0"/>
    <w:rsid w:val="00653B30"/>
    <w:rsid w:val="00670144"/>
    <w:rsid w:val="00671F9F"/>
    <w:rsid w:val="00693087"/>
    <w:rsid w:val="006D5299"/>
    <w:rsid w:val="006E43FC"/>
    <w:rsid w:val="00787689"/>
    <w:rsid w:val="007B227D"/>
    <w:rsid w:val="007D1F3F"/>
    <w:rsid w:val="00810F7F"/>
    <w:rsid w:val="00815870"/>
    <w:rsid w:val="0085212E"/>
    <w:rsid w:val="008604EA"/>
    <w:rsid w:val="008940FF"/>
    <w:rsid w:val="008B446B"/>
    <w:rsid w:val="008F1D7A"/>
    <w:rsid w:val="009032A6"/>
    <w:rsid w:val="00903DCB"/>
    <w:rsid w:val="00914D13"/>
    <w:rsid w:val="009A453B"/>
    <w:rsid w:val="009E4D49"/>
    <w:rsid w:val="009E6B29"/>
    <w:rsid w:val="009F6263"/>
    <w:rsid w:val="00A01FAA"/>
    <w:rsid w:val="00AA22CF"/>
    <w:rsid w:val="00AA32CF"/>
    <w:rsid w:val="00AB7C76"/>
    <w:rsid w:val="00B02E40"/>
    <w:rsid w:val="00B1618D"/>
    <w:rsid w:val="00B30759"/>
    <w:rsid w:val="00B609B1"/>
    <w:rsid w:val="00BF56CD"/>
    <w:rsid w:val="00C155C4"/>
    <w:rsid w:val="00C70F31"/>
    <w:rsid w:val="00C82DA1"/>
    <w:rsid w:val="00CC6E0F"/>
    <w:rsid w:val="00CF11D7"/>
    <w:rsid w:val="00CF6002"/>
    <w:rsid w:val="00D0617C"/>
    <w:rsid w:val="00D34DC1"/>
    <w:rsid w:val="00D55EDC"/>
    <w:rsid w:val="00D67045"/>
    <w:rsid w:val="00D70123"/>
    <w:rsid w:val="00D7132B"/>
    <w:rsid w:val="00D932C1"/>
    <w:rsid w:val="00DA2157"/>
    <w:rsid w:val="00E1114A"/>
    <w:rsid w:val="00E1237E"/>
    <w:rsid w:val="00E176E7"/>
    <w:rsid w:val="00E378A7"/>
    <w:rsid w:val="00E418E3"/>
    <w:rsid w:val="00E502F9"/>
    <w:rsid w:val="00E57AF8"/>
    <w:rsid w:val="00E6773B"/>
    <w:rsid w:val="00E87DE4"/>
    <w:rsid w:val="00ED6DD3"/>
    <w:rsid w:val="00EF2C30"/>
    <w:rsid w:val="00F10050"/>
    <w:rsid w:val="00F3749E"/>
    <w:rsid w:val="00F406E4"/>
    <w:rsid w:val="00F83DC1"/>
    <w:rsid w:val="00FB0FCD"/>
    <w:rsid w:val="00FC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B4A50"/>
  <w15:chartTrackingRefBased/>
  <w15:docId w15:val="{3A7CFECF-18BD-2149-9BF8-09C9BE4B9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A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40F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F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2411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FB0F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 Rahadi</dc:creator>
  <cp:keywords/>
  <dc:description/>
  <cp:lastModifiedBy>Lydia Wongso</cp:lastModifiedBy>
  <cp:revision>33</cp:revision>
  <dcterms:created xsi:type="dcterms:W3CDTF">2022-09-19T15:28:00Z</dcterms:created>
  <dcterms:modified xsi:type="dcterms:W3CDTF">2024-03-20T16:35:00Z</dcterms:modified>
</cp:coreProperties>
</file>